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D034B" w14:textId="6DC397BD" w:rsidR="00613316" w:rsidRDefault="00613316" w:rsidP="0061331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331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EF4357B" wp14:editId="57F68A41">
            <wp:extent cx="5731510" cy="6642161"/>
            <wp:effectExtent l="0" t="0" r="2540" b="6350"/>
            <wp:docPr id="1" name="Picture 1" descr="C:\Users\bg891389\Desktop\Wales_LULC\Draft\Fourth Revision\Supplementary Data\6 graph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g891389\Desktop\Wales_LULC\Draft\Fourth Revision\Supplementary Data\6 graph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42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78FB9A4" w14:textId="48A57266" w:rsidR="00613316" w:rsidRPr="00E43F29" w:rsidRDefault="00613316" w:rsidP="006133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F29">
        <w:rPr>
          <w:rFonts w:ascii="Times New Roman" w:hAnsi="Times New Roman" w:cs="Times New Roman"/>
          <w:b/>
          <w:sz w:val="24"/>
          <w:szCs w:val="24"/>
        </w:rPr>
        <w:t>Fig</w:t>
      </w:r>
      <w:r w:rsidR="00585A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B7FA1">
        <w:rPr>
          <w:rFonts w:ascii="Times New Roman" w:hAnsi="Times New Roman" w:cs="Times New Roman"/>
          <w:b/>
          <w:sz w:val="24"/>
          <w:szCs w:val="24"/>
        </w:rPr>
        <w:t>1</w:t>
      </w:r>
      <w:r w:rsidRPr="00E43F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43F29">
        <w:rPr>
          <w:rFonts w:ascii="Times New Roman" w:hAnsi="Times New Roman" w:cs="Times New Roman"/>
          <w:sz w:val="24"/>
          <w:szCs w:val="24"/>
        </w:rPr>
        <w:t>Contributions to net change in Broadleaf Forest, Coniferous Forests, Arable Land, Improved Grasslands, Semi Natural Grassland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43F29">
        <w:rPr>
          <w:rFonts w:ascii="Times New Roman" w:hAnsi="Times New Roman" w:cs="Times New Roman"/>
          <w:sz w:val="24"/>
          <w:szCs w:val="24"/>
        </w:rPr>
        <w:t xml:space="preserve">Mountain, Health &amp; Bog in Wales, UK during 2007-2015 (hectares). </w:t>
      </w:r>
    </w:p>
    <w:p w14:paraId="4049A672" w14:textId="4EF1184D" w:rsidR="00A32D41" w:rsidRDefault="00A32D41"/>
    <w:p w14:paraId="123E24BB" w14:textId="7513DCD7" w:rsidR="00613316" w:rsidRDefault="00613316"/>
    <w:p w14:paraId="160C2C2E" w14:textId="6C078ECA" w:rsidR="00613316" w:rsidRDefault="00613316"/>
    <w:p w14:paraId="78FDD06B" w14:textId="3C318E96" w:rsidR="00613316" w:rsidRDefault="00613316"/>
    <w:p w14:paraId="5437D1C1" w14:textId="7C76BAF7" w:rsidR="00613316" w:rsidRDefault="00613316"/>
    <w:p w14:paraId="6D7D6856" w14:textId="7F18A931" w:rsidR="00613316" w:rsidRDefault="00613316"/>
    <w:p w14:paraId="0E96CA9C" w14:textId="2E19C811" w:rsidR="00613316" w:rsidRPr="00E43F29" w:rsidRDefault="00A1194E" w:rsidP="006133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194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D919F7" wp14:editId="25F00208">
            <wp:extent cx="5731510" cy="4054485"/>
            <wp:effectExtent l="0" t="0" r="2540" b="3175"/>
            <wp:docPr id="2" name="Picture 2" descr="C:\Users\bg891389\Desktop\Wales_LULC\ArcGIS Work\NEW MODEL ARCGIS WORK\JPEG\All to Broadleaf Convers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g891389\Desktop\Wales_LULC\ArcGIS Work\NEW MODEL ARCGIS WORK\JPEG\All to Broadleaf Conversion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78894" w14:textId="6066E923" w:rsidR="00613316" w:rsidRPr="00E43F29" w:rsidRDefault="00613316" w:rsidP="006133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F29">
        <w:rPr>
          <w:rFonts w:ascii="Times New Roman" w:hAnsi="Times New Roman" w:cs="Times New Roman"/>
          <w:b/>
          <w:sz w:val="24"/>
          <w:szCs w:val="24"/>
        </w:rPr>
        <w:t>Fig</w:t>
      </w:r>
      <w:r w:rsidR="00585A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B7FA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43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storical l</w:t>
      </w:r>
      <w:r w:rsidRPr="00E43F29">
        <w:rPr>
          <w:rFonts w:ascii="Times New Roman" w:hAnsi="Times New Roman" w:cs="Times New Roman"/>
          <w:sz w:val="24"/>
          <w:szCs w:val="24"/>
        </w:rPr>
        <w:t xml:space="preserve">and use transition maps for Wale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E43F29">
        <w:rPr>
          <w:rFonts w:ascii="Times New Roman" w:hAnsi="Times New Roman" w:cs="Times New Roman"/>
          <w:sz w:val="24"/>
          <w:szCs w:val="24"/>
        </w:rPr>
        <w:t xml:space="preserve"> 2007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43F29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 xml:space="preserve"> (A), predicted land use transition from</w:t>
      </w:r>
      <w:r w:rsidRPr="00E43F29">
        <w:rPr>
          <w:rFonts w:ascii="Times New Roman" w:hAnsi="Times New Roman" w:cs="Times New Roman"/>
          <w:sz w:val="24"/>
          <w:szCs w:val="24"/>
        </w:rPr>
        <w:t xml:space="preserve"> 2015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E43F29">
        <w:rPr>
          <w:rFonts w:ascii="Times New Roman" w:hAnsi="Times New Roman" w:cs="Times New Roman"/>
          <w:sz w:val="24"/>
          <w:szCs w:val="24"/>
        </w:rPr>
        <w:t xml:space="preserve"> 2030 </w:t>
      </w:r>
      <w:r>
        <w:rPr>
          <w:rFonts w:ascii="Times New Roman" w:hAnsi="Times New Roman" w:cs="Times New Roman"/>
          <w:sz w:val="24"/>
          <w:szCs w:val="24"/>
        </w:rPr>
        <w:t xml:space="preserve">under the </w:t>
      </w:r>
      <w:r w:rsidRPr="00E43F29">
        <w:rPr>
          <w:rFonts w:ascii="Times New Roman" w:hAnsi="Times New Roman" w:cs="Times New Roman"/>
          <w:sz w:val="24"/>
          <w:szCs w:val="24"/>
        </w:rPr>
        <w:t>Business-as-Usual scenario</w:t>
      </w:r>
      <w:r>
        <w:rPr>
          <w:rFonts w:ascii="Times New Roman" w:hAnsi="Times New Roman" w:cs="Times New Roman"/>
          <w:sz w:val="24"/>
          <w:szCs w:val="24"/>
        </w:rPr>
        <w:t xml:space="preserve"> (B</w:t>
      </w:r>
      <w:r w:rsidRPr="00E43F2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43F29">
        <w:rPr>
          <w:rFonts w:ascii="Times New Roman" w:hAnsi="Times New Roman" w:cs="Times New Roman"/>
          <w:sz w:val="24"/>
          <w:szCs w:val="24"/>
        </w:rPr>
        <w:t xml:space="preserve"> Ecosystem conservation scenario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E43F29">
        <w:rPr>
          <w:rFonts w:ascii="Times New Roman" w:hAnsi="Times New Roman" w:cs="Times New Roman"/>
          <w:sz w:val="24"/>
          <w:szCs w:val="24"/>
        </w:rPr>
        <w:t>.</w:t>
      </w:r>
    </w:p>
    <w:p w14:paraId="701FCA0A" w14:textId="509A0DFC" w:rsidR="00613316" w:rsidRDefault="00613316"/>
    <w:p w14:paraId="411761ED" w14:textId="1B5B2B40" w:rsidR="00EB7FA1" w:rsidRDefault="00EB7FA1">
      <w:r w:rsidRPr="00EB7FA1">
        <w:rPr>
          <w:noProof/>
        </w:rPr>
        <w:lastRenderedPageBreak/>
        <w:drawing>
          <wp:inline distT="0" distB="0" distL="0" distR="0" wp14:anchorId="4D357FB3" wp14:editId="6331963E">
            <wp:extent cx="5731510" cy="4054485"/>
            <wp:effectExtent l="0" t="0" r="2540" b="3175"/>
            <wp:docPr id="4" name="Picture 4" descr="C:\Users\bg891389\Desktop\Wales_LULC\ArcGIS Work\NEW MODEL ARCGIS WORK\JPEG\PotentialTransition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g891389\Desktop\Wales_LULC\ArcGIS Work\NEW MODEL ARCGIS WORK\JPEG\PotentialTransitionMa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7066D" w14:textId="21C08624" w:rsidR="00EB7FA1" w:rsidRDefault="00EB7FA1">
      <w:r>
        <w:rPr>
          <w:b/>
          <w:noProof/>
          <w:lang w:eastAsia="en-GB"/>
        </w:rPr>
        <w:t>Fig. S3</w:t>
      </w:r>
      <w:r w:rsidRPr="002457DF">
        <w:rPr>
          <w:b/>
          <w:noProof/>
          <w:lang w:eastAsia="en-GB"/>
        </w:rPr>
        <w:t>.</w:t>
      </w:r>
      <w:r>
        <w:rPr>
          <w:noProof/>
          <w:lang w:eastAsia="en-GB"/>
        </w:rPr>
        <w:t xml:space="preserve"> Projected potential for transition in Wales, UK for A. Business-As-Usual Scenario &amp; B. Ecosystem Conservation Scenario, based on the land cover transition during 2007-2015. Areas coded with numbers 0 to 1 indicate minimum to maximum potential of transition in future.</w:t>
      </w:r>
    </w:p>
    <w:sectPr w:rsidR="00EB7FA1" w:rsidSect="0066284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EE"/>
    <w:rsid w:val="00585A78"/>
    <w:rsid w:val="00613316"/>
    <w:rsid w:val="0066284D"/>
    <w:rsid w:val="008217EE"/>
    <w:rsid w:val="00A1194E"/>
    <w:rsid w:val="00A32D41"/>
    <w:rsid w:val="00EB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C7BB"/>
  <w15:chartTrackingRefBased/>
  <w15:docId w15:val="{D885841B-F43A-47AB-A33B-F204046A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2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45B08-F465-4F46-8A31-4DC285013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mir Manzoor</dc:creator>
  <cp:keywords/>
  <dc:description/>
  <cp:lastModifiedBy>Syed Amir Manzoor</cp:lastModifiedBy>
  <cp:revision>8</cp:revision>
  <dcterms:created xsi:type="dcterms:W3CDTF">2018-06-26T22:18:00Z</dcterms:created>
  <dcterms:modified xsi:type="dcterms:W3CDTF">2018-08-19T08:17:00Z</dcterms:modified>
</cp:coreProperties>
</file>